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9B91A" w14:textId="6441D76A" w:rsidR="005E09AA" w:rsidRDefault="005E09AA" w:rsidP="005E09AA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4CF1E13D" w14:textId="77777777" w:rsidR="00977B8E" w:rsidRPr="007323DB" w:rsidRDefault="00977B8E" w:rsidP="005E09AA">
      <w:pPr>
        <w:jc w:val="both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</w:p>
    <w:tbl>
      <w:tblPr>
        <w:tblW w:w="7224" w:type="dxa"/>
        <w:tblLook w:val="06A0" w:firstRow="1" w:lastRow="0" w:firstColumn="1" w:lastColumn="0" w:noHBand="1" w:noVBand="1"/>
      </w:tblPr>
      <w:tblGrid>
        <w:gridCol w:w="1856"/>
        <w:gridCol w:w="1342"/>
        <w:gridCol w:w="1342"/>
        <w:gridCol w:w="1342"/>
        <w:gridCol w:w="1342"/>
      </w:tblGrid>
      <w:tr w:rsidR="00A37300" w:rsidRPr="007323DB" w14:paraId="6751F05B" w14:textId="77777777" w:rsidTr="00A37300">
        <w:trPr>
          <w:trHeight w:val="320"/>
        </w:trPr>
        <w:tc>
          <w:tcPr>
            <w:tcW w:w="722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DD42A0" w14:textId="695D7FB6" w:rsidR="00A37300" w:rsidRPr="007323DB" w:rsidRDefault="00977B8E" w:rsidP="00A37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ementary </w:t>
            </w:r>
            <w:r w:rsidR="00A36EB4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 w:rsidR="00A373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9488F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A37300" w:rsidRPr="007323DB">
              <w:rPr>
                <w:rFonts w:ascii="Times New Roman" w:eastAsia="Times New Roman" w:hAnsi="Times New Roman" w:cs="Times New Roman"/>
                <w:color w:val="000000"/>
              </w:rPr>
              <w:t xml:space="preserve">. Spearman correlations among </w:t>
            </w:r>
            <w:r w:rsidR="00A37300" w:rsidRPr="007323DB">
              <w:rPr>
                <w:rFonts w:ascii="Times New Roman" w:hAnsi="Times New Roman" w:cs="Times New Roman"/>
              </w:rPr>
              <w:t>organophosphate flame retardants (specific gravity-corrected)</w:t>
            </w:r>
            <w:r w:rsidR="00A37300" w:rsidRPr="007323DB">
              <w:rPr>
                <w:rFonts w:ascii="Times New Roman" w:eastAsia="Times New Roman" w:hAnsi="Times New Roman" w:cs="Times New Roman"/>
                <w:color w:val="000000"/>
              </w:rPr>
              <w:t xml:space="preserve"> (n=200).</w:t>
            </w:r>
          </w:p>
        </w:tc>
      </w:tr>
      <w:tr w:rsidR="005E09AA" w:rsidRPr="007323DB" w14:paraId="1EDE6ADE" w14:textId="77777777" w:rsidTr="00A37300">
        <w:trPr>
          <w:trHeight w:val="320"/>
        </w:trPr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00313" w14:textId="77777777" w:rsidR="005E09AA" w:rsidRPr="007323DB" w:rsidRDefault="005E09AA" w:rsidP="005E0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22A6D2" w14:textId="77777777" w:rsidR="005E09AA" w:rsidRPr="007323DB" w:rsidRDefault="005E09AA" w:rsidP="005E0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BCIPP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6CBF6" w14:textId="543723E0" w:rsidR="005E09AA" w:rsidRPr="007323DB" w:rsidRDefault="005E09AA" w:rsidP="005E0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DP</w:t>
            </w:r>
            <w:r w:rsidR="00805A04" w:rsidRPr="007323DB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AB7801" w14:textId="77777777" w:rsidR="005E09AA" w:rsidRPr="007323DB" w:rsidRDefault="005E09AA" w:rsidP="005E0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BDCIPP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79DD3" w14:textId="77777777" w:rsidR="005E09AA" w:rsidRPr="007323DB" w:rsidRDefault="005E09AA" w:rsidP="005E0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IPDPP</w:t>
            </w:r>
          </w:p>
        </w:tc>
      </w:tr>
      <w:tr w:rsidR="005E09AA" w:rsidRPr="007323DB" w14:paraId="74BF5EE7" w14:textId="77777777" w:rsidTr="00A37300">
        <w:trPr>
          <w:trHeight w:val="320"/>
        </w:trPr>
        <w:tc>
          <w:tcPr>
            <w:tcW w:w="1856" w:type="dxa"/>
            <w:tcBorders>
              <w:top w:val="single" w:sz="4" w:space="0" w:color="auto"/>
            </w:tcBorders>
            <w:noWrap/>
            <w:hideMark/>
          </w:tcPr>
          <w:p w14:paraId="55B67780" w14:textId="2F9CC167" w:rsidR="005E09AA" w:rsidRPr="007323DB" w:rsidRDefault="005E09AA" w:rsidP="005E0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DP</w:t>
            </w:r>
            <w:r w:rsidR="00414387" w:rsidRPr="007323DB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1353D3" w14:textId="75EB267D" w:rsidR="005E09AA" w:rsidRPr="007323DB" w:rsidRDefault="005E09AA" w:rsidP="005E0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C0984" w:rsidRPr="007323D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AF2C83"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8395D4" w14:textId="77777777" w:rsidR="005E09AA" w:rsidRPr="007323DB" w:rsidRDefault="005E09AA" w:rsidP="005E0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17A721" w14:textId="77777777" w:rsidR="005E09AA" w:rsidRPr="007323DB" w:rsidRDefault="005E09AA" w:rsidP="005E0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7370E8" w14:textId="77777777" w:rsidR="005E09AA" w:rsidRPr="007323DB" w:rsidRDefault="005E09AA" w:rsidP="005E0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09AA" w:rsidRPr="007323DB" w14:paraId="50916659" w14:textId="77777777" w:rsidTr="00A37300">
        <w:trPr>
          <w:trHeight w:val="320"/>
        </w:trPr>
        <w:tc>
          <w:tcPr>
            <w:tcW w:w="1856" w:type="dxa"/>
            <w:noWrap/>
            <w:hideMark/>
          </w:tcPr>
          <w:p w14:paraId="6CA8B009" w14:textId="77777777" w:rsidR="005E09AA" w:rsidRPr="007323DB" w:rsidRDefault="005E09AA" w:rsidP="005E0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BDCIPP</w:t>
            </w:r>
          </w:p>
        </w:tc>
        <w:tc>
          <w:tcPr>
            <w:tcW w:w="0" w:type="auto"/>
            <w:noWrap/>
            <w:hideMark/>
          </w:tcPr>
          <w:p w14:paraId="1E764DAC" w14:textId="59308F02" w:rsidR="005E09AA" w:rsidRPr="007323DB" w:rsidRDefault="00F307E5" w:rsidP="005E0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  <w:r w:rsidR="005E09AA"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AF2C83"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B8E7176" w14:textId="23C68C29" w:rsidR="005E09AA" w:rsidRPr="007323DB" w:rsidRDefault="005E09AA" w:rsidP="008F4C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F4CB3" w:rsidRPr="007323D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AF2C83"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2A39BA0" w14:textId="77777777" w:rsidR="005E09AA" w:rsidRPr="007323DB" w:rsidRDefault="005E09AA" w:rsidP="005E0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9962836" w14:textId="77777777" w:rsidR="005E09AA" w:rsidRPr="007323DB" w:rsidRDefault="005E09AA" w:rsidP="005E0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09AA" w:rsidRPr="007323DB" w14:paraId="7F6D2DB0" w14:textId="77777777" w:rsidTr="00A37300">
        <w:trPr>
          <w:trHeight w:val="320"/>
        </w:trPr>
        <w:tc>
          <w:tcPr>
            <w:tcW w:w="1856" w:type="dxa"/>
            <w:noWrap/>
            <w:hideMark/>
          </w:tcPr>
          <w:p w14:paraId="75105027" w14:textId="77777777" w:rsidR="005E09AA" w:rsidRPr="007323DB" w:rsidRDefault="005E09AA" w:rsidP="005E0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IPDPP</w:t>
            </w:r>
          </w:p>
        </w:tc>
        <w:tc>
          <w:tcPr>
            <w:tcW w:w="0" w:type="auto"/>
            <w:noWrap/>
            <w:hideMark/>
          </w:tcPr>
          <w:p w14:paraId="0DDFD09F" w14:textId="36EB1479" w:rsidR="005E09AA" w:rsidRPr="007323DB" w:rsidRDefault="005E09AA" w:rsidP="008F4C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F4CB3" w:rsidRPr="007323D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AF2C83"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E531F54" w14:textId="12FBB5B9" w:rsidR="005E09AA" w:rsidRPr="007323DB" w:rsidRDefault="005E09AA" w:rsidP="00143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43453" w:rsidRPr="007323D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AF2C83"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5E5C2DE" w14:textId="4073C07F" w:rsidR="005E09AA" w:rsidRPr="007323DB" w:rsidRDefault="005E09AA" w:rsidP="00143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43453" w:rsidRPr="007323D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AF2C83"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A7180F6" w14:textId="77777777" w:rsidR="005E09AA" w:rsidRPr="007323DB" w:rsidRDefault="005E09AA" w:rsidP="005E0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09AA" w:rsidRPr="007323DB" w14:paraId="3C370E90" w14:textId="77777777" w:rsidTr="00A37300">
        <w:trPr>
          <w:trHeight w:val="320"/>
        </w:trPr>
        <w:tc>
          <w:tcPr>
            <w:tcW w:w="1856" w:type="dxa"/>
            <w:tcBorders>
              <w:bottom w:val="single" w:sz="4" w:space="0" w:color="000000"/>
            </w:tcBorders>
            <w:noWrap/>
            <w:hideMark/>
          </w:tcPr>
          <w:p w14:paraId="1A7EAE5A" w14:textId="77777777" w:rsidR="005E09AA" w:rsidRPr="007323DB" w:rsidRDefault="005E09AA" w:rsidP="005E0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BCIPHIPP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hideMark/>
          </w:tcPr>
          <w:p w14:paraId="08F37E74" w14:textId="737D2A24" w:rsidR="005E09AA" w:rsidRPr="007323DB" w:rsidRDefault="005E09AA" w:rsidP="008F4C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8F4CB3" w:rsidRPr="007323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AF2C83"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hideMark/>
          </w:tcPr>
          <w:p w14:paraId="0046CDC2" w14:textId="5D772FDB" w:rsidR="005E09AA" w:rsidRPr="007323DB" w:rsidRDefault="005E09AA" w:rsidP="00143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43453" w:rsidRPr="007323D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AF2C83"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hideMark/>
          </w:tcPr>
          <w:p w14:paraId="375045FF" w14:textId="33AC9D1B" w:rsidR="005E09AA" w:rsidRPr="007323DB" w:rsidRDefault="005E09AA" w:rsidP="00143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143453" w:rsidRPr="007323D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AF2C83"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hideMark/>
          </w:tcPr>
          <w:p w14:paraId="1D9A1C29" w14:textId="0013EDE7" w:rsidR="005E09AA" w:rsidRPr="007323DB" w:rsidRDefault="005E09AA" w:rsidP="00143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23D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43453" w:rsidRPr="007323D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AF2C83" w:rsidRPr="007323D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14:paraId="4D822508" w14:textId="7A744C4E" w:rsidR="005E09AA" w:rsidRDefault="008F4CB3" w:rsidP="005E09AA">
      <w:pPr>
        <w:rPr>
          <w:rFonts w:ascii="Times New Roman" w:hAnsi="Times New Roman" w:cs="Times New Roman"/>
        </w:rPr>
      </w:pPr>
      <w:r w:rsidRPr="007323DB">
        <w:rPr>
          <w:rFonts w:ascii="Times New Roman" w:hAnsi="Times New Roman" w:cs="Times New Roman"/>
        </w:rPr>
        <w:t>*p&lt;0.0</w:t>
      </w:r>
      <w:r w:rsidR="00AF2C83" w:rsidRPr="007323DB">
        <w:rPr>
          <w:rFonts w:ascii="Times New Roman" w:hAnsi="Times New Roman" w:cs="Times New Roman"/>
        </w:rPr>
        <w:t>5</w:t>
      </w:r>
      <w:r w:rsidR="007003D5">
        <w:rPr>
          <w:rFonts w:ascii="Times New Roman" w:hAnsi="Times New Roman" w:cs="Times New Roman"/>
        </w:rPr>
        <w:t xml:space="preserve">, **p&lt;0.01, </w:t>
      </w:r>
      <w:r w:rsidRPr="007323DB">
        <w:rPr>
          <w:rFonts w:ascii="Times New Roman" w:hAnsi="Times New Roman" w:cs="Times New Roman"/>
        </w:rPr>
        <w:t>**</w:t>
      </w:r>
      <w:r w:rsidR="00AF2C83" w:rsidRPr="007323DB">
        <w:rPr>
          <w:rFonts w:ascii="Times New Roman" w:hAnsi="Times New Roman" w:cs="Times New Roman"/>
        </w:rPr>
        <w:t>*</w:t>
      </w:r>
      <w:r w:rsidRPr="007323DB">
        <w:rPr>
          <w:rFonts w:ascii="Times New Roman" w:hAnsi="Times New Roman" w:cs="Times New Roman"/>
        </w:rPr>
        <w:t>p&lt;0.001</w:t>
      </w:r>
    </w:p>
    <w:p w14:paraId="5AA035E9" w14:textId="4F4102EF" w:rsidR="00B9488F" w:rsidRDefault="00B9488F" w:rsidP="005E09AA">
      <w:pPr>
        <w:rPr>
          <w:rFonts w:ascii="Times New Roman" w:hAnsi="Times New Roman" w:cs="Times New Roman"/>
        </w:rPr>
      </w:pPr>
    </w:p>
    <w:tbl>
      <w:tblPr>
        <w:tblW w:w="7290" w:type="dxa"/>
        <w:tblLook w:val="06A0" w:firstRow="1" w:lastRow="0" w:firstColumn="1" w:lastColumn="0" w:noHBand="1" w:noVBand="1"/>
      </w:tblPr>
      <w:tblGrid>
        <w:gridCol w:w="1890"/>
        <w:gridCol w:w="1260"/>
        <w:gridCol w:w="1440"/>
        <w:gridCol w:w="1260"/>
        <w:gridCol w:w="1440"/>
      </w:tblGrid>
      <w:tr w:rsidR="00B9488F" w:rsidRPr="00576AC1" w14:paraId="1035711B" w14:textId="77777777" w:rsidTr="00C95034">
        <w:trPr>
          <w:trHeight w:val="320"/>
        </w:trPr>
        <w:tc>
          <w:tcPr>
            <w:tcW w:w="7290" w:type="dxa"/>
            <w:gridSpan w:val="5"/>
            <w:tcBorders>
              <w:bottom w:val="single" w:sz="4" w:space="0" w:color="auto"/>
            </w:tcBorders>
            <w:noWrap/>
          </w:tcPr>
          <w:p w14:paraId="07923CDC" w14:textId="175B3674" w:rsidR="00B9488F" w:rsidRPr="00576AC1" w:rsidRDefault="00977B8E" w:rsidP="00E958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ementary </w:t>
            </w:r>
            <w:r w:rsidR="00B9488F" w:rsidRPr="00576AC1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 w:rsidR="002C00A1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B9488F" w:rsidRPr="00576A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95034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B9488F" w:rsidRPr="00576AC1">
              <w:rPr>
                <w:rFonts w:ascii="Times New Roman" w:eastAsia="Times New Roman" w:hAnsi="Times New Roman" w:cs="Times New Roman"/>
                <w:color w:val="000000"/>
              </w:rPr>
              <w:t xml:space="preserve">. Spearman correlations among </w:t>
            </w:r>
            <w:r w:rsidR="00B9488F" w:rsidRPr="00576AC1">
              <w:rPr>
                <w:rFonts w:ascii="Times New Roman" w:hAnsi="Times New Roman" w:cs="Times New Roman"/>
              </w:rPr>
              <w:t>organophosphate flame retardants (not specific gravity-corrected)</w:t>
            </w:r>
            <w:r w:rsidR="00B9488F" w:rsidRPr="00576AC1">
              <w:rPr>
                <w:rFonts w:ascii="Times New Roman" w:eastAsia="Times New Roman" w:hAnsi="Times New Roman" w:cs="Times New Roman"/>
                <w:color w:val="000000"/>
              </w:rPr>
              <w:t xml:space="preserve"> (n=200).</w:t>
            </w:r>
          </w:p>
        </w:tc>
      </w:tr>
      <w:tr w:rsidR="00B9488F" w:rsidRPr="00576AC1" w14:paraId="10D03E54" w14:textId="77777777" w:rsidTr="00C95034">
        <w:trPr>
          <w:trHeight w:val="32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0E096" w14:textId="77777777" w:rsidR="00B9488F" w:rsidRPr="00576AC1" w:rsidRDefault="00B9488F" w:rsidP="00E95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4DB24" w14:textId="7777777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BCIP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7EFA3" w14:textId="7777777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DPH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107EB" w14:textId="7777777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BDCIP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99BC0E" w14:textId="7777777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IPDPP</w:t>
            </w:r>
          </w:p>
        </w:tc>
      </w:tr>
      <w:tr w:rsidR="00B9488F" w:rsidRPr="00576AC1" w14:paraId="37C4BC4E" w14:textId="77777777" w:rsidTr="00C95034">
        <w:trPr>
          <w:trHeight w:val="320"/>
        </w:trPr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1FF3DCCE" w14:textId="77777777" w:rsidR="00B9488F" w:rsidRPr="00576AC1" w:rsidRDefault="00B9488F" w:rsidP="00E958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DPH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96A9ED4" w14:textId="6795574E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0.19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A5C1C9C" w14:textId="7777777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AC24E3B" w14:textId="7777777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B402B2B" w14:textId="7777777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488F" w:rsidRPr="00576AC1" w14:paraId="49ED6EA0" w14:textId="77777777" w:rsidTr="00C95034">
        <w:trPr>
          <w:trHeight w:val="320"/>
        </w:trPr>
        <w:tc>
          <w:tcPr>
            <w:tcW w:w="1890" w:type="dxa"/>
            <w:noWrap/>
            <w:hideMark/>
          </w:tcPr>
          <w:p w14:paraId="1178D235" w14:textId="77777777" w:rsidR="00B9488F" w:rsidRPr="00576AC1" w:rsidRDefault="00B9488F" w:rsidP="00E958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BDCIPP</w:t>
            </w:r>
          </w:p>
        </w:tc>
        <w:tc>
          <w:tcPr>
            <w:tcW w:w="1260" w:type="dxa"/>
            <w:noWrap/>
            <w:hideMark/>
          </w:tcPr>
          <w:p w14:paraId="6324F4DF" w14:textId="67433954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0.27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1BD30301" w14:textId="06CF640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0.44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0926F7BC" w14:textId="7777777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36FAADE1" w14:textId="7777777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488F" w:rsidRPr="00576AC1" w14:paraId="0FDF390B" w14:textId="77777777" w:rsidTr="00C95034">
        <w:trPr>
          <w:trHeight w:val="320"/>
        </w:trPr>
        <w:tc>
          <w:tcPr>
            <w:tcW w:w="1890" w:type="dxa"/>
            <w:noWrap/>
            <w:hideMark/>
          </w:tcPr>
          <w:p w14:paraId="34B9BA74" w14:textId="77777777" w:rsidR="00B9488F" w:rsidRPr="00576AC1" w:rsidRDefault="00B9488F" w:rsidP="00E958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IPDPP</w:t>
            </w:r>
          </w:p>
        </w:tc>
        <w:tc>
          <w:tcPr>
            <w:tcW w:w="1260" w:type="dxa"/>
            <w:noWrap/>
            <w:hideMark/>
          </w:tcPr>
          <w:p w14:paraId="5432D52C" w14:textId="18FB3E3C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0.33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D28DB71" w14:textId="5D3D11C5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0.44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63774B73" w14:textId="3F0B8D15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0.38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2966CF7" w14:textId="7777777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488F" w:rsidRPr="00576AC1" w14:paraId="3CC3F48E" w14:textId="77777777" w:rsidTr="00C95034">
        <w:trPr>
          <w:trHeight w:val="320"/>
        </w:trPr>
        <w:tc>
          <w:tcPr>
            <w:tcW w:w="1890" w:type="dxa"/>
            <w:tcBorders>
              <w:bottom w:val="single" w:sz="4" w:space="0" w:color="000000"/>
            </w:tcBorders>
            <w:noWrap/>
            <w:hideMark/>
          </w:tcPr>
          <w:p w14:paraId="019C1179" w14:textId="77777777" w:rsidR="00B9488F" w:rsidRPr="00576AC1" w:rsidRDefault="00B9488F" w:rsidP="00E958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BCIPHIPP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noWrap/>
            <w:hideMark/>
          </w:tcPr>
          <w:p w14:paraId="5B570474" w14:textId="798F3ACB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0.27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noWrap/>
            <w:hideMark/>
          </w:tcPr>
          <w:p w14:paraId="3452CA82" w14:textId="0ADF995F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0.25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noWrap/>
            <w:hideMark/>
          </w:tcPr>
          <w:p w14:paraId="672F9F89" w14:textId="3930219E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0.26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noWrap/>
            <w:hideMark/>
          </w:tcPr>
          <w:p w14:paraId="29084175" w14:textId="06866CB7" w:rsidR="00B9488F" w:rsidRPr="00576AC1" w:rsidRDefault="00B9488F" w:rsidP="00E958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6AC1">
              <w:rPr>
                <w:rFonts w:ascii="Times New Roman" w:eastAsia="Times New Roman" w:hAnsi="Times New Roman" w:cs="Times New Roman"/>
                <w:color w:val="000000"/>
              </w:rPr>
              <w:t>0.26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14:paraId="59748EC1" w14:textId="77777777" w:rsidR="00B9488F" w:rsidRDefault="00B9488F" w:rsidP="00B9488F">
      <w:pPr>
        <w:rPr>
          <w:rFonts w:ascii="Times New Roman" w:hAnsi="Times New Roman" w:cs="Times New Roman"/>
        </w:rPr>
      </w:pPr>
      <w:r w:rsidRPr="007323DB">
        <w:rPr>
          <w:rFonts w:ascii="Times New Roman" w:hAnsi="Times New Roman" w:cs="Times New Roman"/>
        </w:rPr>
        <w:t>*p&lt;0.05</w:t>
      </w:r>
      <w:r>
        <w:rPr>
          <w:rFonts w:ascii="Times New Roman" w:hAnsi="Times New Roman" w:cs="Times New Roman"/>
        </w:rPr>
        <w:t xml:space="preserve">, **p&lt;0.01, </w:t>
      </w:r>
      <w:r w:rsidRPr="007323DB">
        <w:rPr>
          <w:rFonts w:ascii="Times New Roman" w:hAnsi="Times New Roman" w:cs="Times New Roman"/>
        </w:rPr>
        <w:t>***p&lt;0.001</w:t>
      </w:r>
    </w:p>
    <w:p w14:paraId="302C5956" w14:textId="77777777" w:rsidR="00B9488F" w:rsidRDefault="00B9488F"/>
    <w:sectPr w:rsidR="00B9488F" w:rsidSect="00E40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942978"/>
    <w:multiLevelType w:val="hybridMultilevel"/>
    <w:tmpl w:val="B39E2A38"/>
    <w:lvl w:ilvl="0" w:tplc="67F48B9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82222D"/>
    <w:multiLevelType w:val="singleLevel"/>
    <w:tmpl w:val="FA8096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9AA"/>
    <w:rsid w:val="0002152C"/>
    <w:rsid w:val="00047FD2"/>
    <w:rsid w:val="000904F2"/>
    <w:rsid w:val="00090D43"/>
    <w:rsid w:val="000A13FE"/>
    <w:rsid w:val="000D2147"/>
    <w:rsid w:val="000F3C37"/>
    <w:rsid w:val="000F527C"/>
    <w:rsid w:val="000F7CF0"/>
    <w:rsid w:val="001009C4"/>
    <w:rsid w:val="0011585F"/>
    <w:rsid w:val="00115F98"/>
    <w:rsid w:val="00143453"/>
    <w:rsid w:val="00157B03"/>
    <w:rsid w:val="001770B0"/>
    <w:rsid w:val="001A4580"/>
    <w:rsid w:val="001C52DA"/>
    <w:rsid w:val="001F4808"/>
    <w:rsid w:val="002130A4"/>
    <w:rsid w:val="0022301B"/>
    <w:rsid w:val="002710A1"/>
    <w:rsid w:val="002C00A1"/>
    <w:rsid w:val="002C3BBD"/>
    <w:rsid w:val="002E7F1A"/>
    <w:rsid w:val="0030183B"/>
    <w:rsid w:val="00330C8A"/>
    <w:rsid w:val="003351BF"/>
    <w:rsid w:val="00345FCD"/>
    <w:rsid w:val="003511BD"/>
    <w:rsid w:val="00372FE8"/>
    <w:rsid w:val="003D5CB6"/>
    <w:rsid w:val="00402913"/>
    <w:rsid w:val="00414387"/>
    <w:rsid w:val="004200B3"/>
    <w:rsid w:val="00423651"/>
    <w:rsid w:val="004263C7"/>
    <w:rsid w:val="004603F7"/>
    <w:rsid w:val="004C3DEC"/>
    <w:rsid w:val="004E5460"/>
    <w:rsid w:val="00513122"/>
    <w:rsid w:val="0051401B"/>
    <w:rsid w:val="00517A15"/>
    <w:rsid w:val="00532CEA"/>
    <w:rsid w:val="0054057A"/>
    <w:rsid w:val="005712CC"/>
    <w:rsid w:val="00573B5A"/>
    <w:rsid w:val="00576AC1"/>
    <w:rsid w:val="00580776"/>
    <w:rsid w:val="005830BA"/>
    <w:rsid w:val="005B63D3"/>
    <w:rsid w:val="005D09E7"/>
    <w:rsid w:val="005E09AA"/>
    <w:rsid w:val="006004CB"/>
    <w:rsid w:val="0063049A"/>
    <w:rsid w:val="006A5E8E"/>
    <w:rsid w:val="006E0106"/>
    <w:rsid w:val="006E535B"/>
    <w:rsid w:val="007003D5"/>
    <w:rsid w:val="00701BE3"/>
    <w:rsid w:val="007323DB"/>
    <w:rsid w:val="00757DD5"/>
    <w:rsid w:val="00766BB8"/>
    <w:rsid w:val="00794797"/>
    <w:rsid w:val="007C1608"/>
    <w:rsid w:val="007F797B"/>
    <w:rsid w:val="0080171B"/>
    <w:rsid w:val="00805A04"/>
    <w:rsid w:val="00826DA0"/>
    <w:rsid w:val="008334D1"/>
    <w:rsid w:val="00892764"/>
    <w:rsid w:val="008D7EEA"/>
    <w:rsid w:val="008F4CB3"/>
    <w:rsid w:val="009057E6"/>
    <w:rsid w:val="00911F16"/>
    <w:rsid w:val="009333D9"/>
    <w:rsid w:val="009561E5"/>
    <w:rsid w:val="00977B8E"/>
    <w:rsid w:val="009B03A3"/>
    <w:rsid w:val="00A27D7E"/>
    <w:rsid w:val="00A36EB4"/>
    <w:rsid w:val="00A37300"/>
    <w:rsid w:val="00A56FF2"/>
    <w:rsid w:val="00A57769"/>
    <w:rsid w:val="00A6550F"/>
    <w:rsid w:val="00A72DBD"/>
    <w:rsid w:val="00A73630"/>
    <w:rsid w:val="00A846CC"/>
    <w:rsid w:val="00AB4DDF"/>
    <w:rsid w:val="00AB5801"/>
    <w:rsid w:val="00AD2007"/>
    <w:rsid w:val="00AF2C83"/>
    <w:rsid w:val="00B00DE3"/>
    <w:rsid w:val="00B30A90"/>
    <w:rsid w:val="00B7301A"/>
    <w:rsid w:val="00B9488F"/>
    <w:rsid w:val="00BC0984"/>
    <w:rsid w:val="00BC7B70"/>
    <w:rsid w:val="00C95034"/>
    <w:rsid w:val="00CB1E3D"/>
    <w:rsid w:val="00D03D21"/>
    <w:rsid w:val="00D82D22"/>
    <w:rsid w:val="00DB6B70"/>
    <w:rsid w:val="00DB7F31"/>
    <w:rsid w:val="00DC69A3"/>
    <w:rsid w:val="00E02D7B"/>
    <w:rsid w:val="00E1343D"/>
    <w:rsid w:val="00E22377"/>
    <w:rsid w:val="00E40507"/>
    <w:rsid w:val="00E84013"/>
    <w:rsid w:val="00EB58BF"/>
    <w:rsid w:val="00EE20E1"/>
    <w:rsid w:val="00EE79EA"/>
    <w:rsid w:val="00F305E4"/>
    <w:rsid w:val="00F307E5"/>
    <w:rsid w:val="00F34245"/>
    <w:rsid w:val="00F62279"/>
    <w:rsid w:val="00F75A6E"/>
    <w:rsid w:val="00F8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D7FB7"/>
  <w15:chartTrackingRefBased/>
  <w15:docId w15:val="{5593B038-D438-4963-9323-A8E9B9C5E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09AA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5E09A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9AA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5E09AA"/>
  </w:style>
  <w:style w:type="character" w:customStyle="1" w:styleId="EndnoteTextChar">
    <w:name w:val="Endnote Text Char"/>
    <w:basedOn w:val="DefaultParagraphFont"/>
    <w:link w:val="EndnoteText"/>
    <w:uiPriority w:val="99"/>
    <w:rsid w:val="005E09AA"/>
    <w:rPr>
      <w:rFonts w:eastAsiaTheme="minorEastAsia"/>
      <w:sz w:val="24"/>
      <w:szCs w:val="24"/>
      <w:lang w:eastAsia="zh-CN"/>
    </w:rPr>
  </w:style>
  <w:style w:type="character" w:styleId="EndnoteReference">
    <w:name w:val="endnote reference"/>
    <w:basedOn w:val="DefaultParagraphFont"/>
    <w:uiPriority w:val="99"/>
    <w:unhideWhenUsed/>
    <w:rsid w:val="005E09AA"/>
    <w:rPr>
      <w:vertAlign w:val="superscript"/>
    </w:rPr>
  </w:style>
  <w:style w:type="character" w:customStyle="1" w:styleId="apple-converted-space">
    <w:name w:val="apple-converted-space"/>
    <w:basedOn w:val="DefaultParagraphFont"/>
    <w:rsid w:val="005E09AA"/>
  </w:style>
  <w:style w:type="character" w:styleId="PlaceholderText">
    <w:name w:val="Placeholder Text"/>
    <w:basedOn w:val="DefaultParagraphFont"/>
    <w:uiPriority w:val="99"/>
    <w:semiHidden/>
    <w:rsid w:val="005E09AA"/>
    <w:rPr>
      <w:color w:val="808080"/>
    </w:rPr>
  </w:style>
  <w:style w:type="table" w:styleId="PlainTable5">
    <w:name w:val="Plain Table 5"/>
    <w:basedOn w:val="TableNormal"/>
    <w:uiPriority w:val="45"/>
    <w:rsid w:val="005E09AA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E0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09AA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E09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9AA"/>
    <w:rPr>
      <w:rFonts w:eastAsiaTheme="minorEastAsia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5E09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0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9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9AA"/>
    <w:rPr>
      <w:rFonts w:eastAsiaTheme="minorEastAsia"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9AA"/>
    <w:rPr>
      <w:rFonts w:eastAsiaTheme="minorEastAsia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9A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9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9AA"/>
    <w:rPr>
      <w:rFonts w:ascii="Segoe UI" w:eastAsiaTheme="minorEastAsia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E09AA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09AA"/>
    <w:rPr>
      <w:rFonts w:ascii="Calibri" w:eastAsiaTheme="minorEastAsia" w:hAnsi="Calibri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E09AA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09AA"/>
    <w:rPr>
      <w:rFonts w:ascii="Calibri" w:eastAsiaTheme="minorEastAsia" w:hAnsi="Calibri"/>
      <w:noProof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E09AA"/>
    <w:rPr>
      <w:color w:val="0563C1" w:themeColor="hyperlink"/>
      <w:u w:val="single"/>
    </w:rPr>
  </w:style>
  <w:style w:type="character" w:customStyle="1" w:styleId="fulltext-it">
    <w:name w:val="fulltext-it"/>
    <w:basedOn w:val="DefaultParagraphFont"/>
    <w:rsid w:val="005E09AA"/>
  </w:style>
  <w:style w:type="table" w:styleId="PlainTable4">
    <w:name w:val="Plain Table 4"/>
    <w:basedOn w:val="TableNormal"/>
    <w:uiPriority w:val="44"/>
    <w:rsid w:val="005E09AA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it">
    <w:name w:val="cit"/>
    <w:basedOn w:val="DefaultParagraphFont"/>
    <w:rsid w:val="005E09AA"/>
  </w:style>
  <w:style w:type="character" w:customStyle="1" w:styleId="doi1">
    <w:name w:val="doi1"/>
    <w:basedOn w:val="DefaultParagraphFont"/>
    <w:rsid w:val="005E09AA"/>
  </w:style>
  <w:style w:type="character" w:customStyle="1" w:styleId="fm-citation-ids-label">
    <w:name w:val="fm-citation-ids-label"/>
    <w:basedOn w:val="DefaultParagraphFont"/>
    <w:rsid w:val="005E09AA"/>
  </w:style>
  <w:style w:type="character" w:styleId="Emphasis">
    <w:name w:val="Emphasis"/>
    <w:basedOn w:val="DefaultParagraphFont"/>
    <w:uiPriority w:val="20"/>
    <w:qFormat/>
    <w:rsid w:val="005E09AA"/>
    <w:rPr>
      <w:i/>
      <w:iCs/>
    </w:rPr>
  </w:style>
  <w:style w:type="character" w:customStyle="1" w:styleId="email-label">
    <w:name w:val="email-label"/>
    <w:basedOn w:val="DefaultParagraphFont"/>
    <w:rsid w:val="005E0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8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ziel, Nicole</dc:creator>
  <cp:keywords/>
  <dc:description/>
  <cp:lastModifiedBy>Deziel, Nicole</cp:lastModifiedBy>
  <cp:revision>5</cp:revision>
  <dcterms:created xsi:type="dcterms:W3CDTF">2018-05-23T16:33:00Z</dcterms:created>
  <dcterms:modified xsi:type="dcterms:W3CDTF">2018-05-23T17:29:00Z</dcterms:modified>
</cp:coreProperties>
</file>